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7597"/>
      </w:tblGrid>
      <w:tr w:rsidR="008B2B3D" w:rsidRPr="00495C96" w14:paraId="746565D2" w14:textId="77777777" w:rsidTr="002615DD">
        <w:tc>
          <w:tcPr>
            <w:tcW w:w="1413" w:type="dxa"/>
          </w:tcPr>
          <w:p w14:paraId="0BCF9035" w14:textId="77777777" w:rsidR="008B2B3D" w:rsidRPr="00495C96" w:rsidRDefault="008B2B3D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Database:</w:t>
            </w:r>
          </w:p>
        </w:tc>
        <w:tc>
          <w:tcPr>
            <w:tcW w:w="7597" w:type="dxa"/>
          </w:tcPr>
          <w:p w14:paraId="34DBEED0" w14:textId="77777777" w:rsidR="008B2B3D" w:rsidRPr="00495C96" w:rsidRDefault="008B2B3D" w:rsidP="002615DD">
            <w:pPr>
              <w:rPr>
                <w:rFonts w:cs="Calibri"/>
                <w:b/>
                <w:bCs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b/>
                <w:bCs/>
                <w:sz w:val="22"/>
                <w:szCs w:val="22"/>
                <w:lang w:val="en-US"/>
              </w:rPr>
              <w:t>Search strategy:</w:t>
            </w:r>
          </w:p>
        </w:tc>
      </w:tr>
      <w:tr w:rsidR="008B2B3D" w:rsidRPr="00495C96" w14:paraId="4C9C6927" w14:textId="77777777" w:rsidTr="002615DD">
        <w:tc>
          <w:tcPr>
            <w:tcW w:w="1413" w:type="dxa"/>
          </w:tcPr>
          <w:p w14:paraId="71001555" w14:textId="77777777" w:rsidR="008B2B3D" w:rsidRPr="00495C96" w:rsidRDefault="008B2B3D" w:rsidP="002615DD">
            <w:pPr>
              <w:rPr>
                <w:rFonts w:cs="Calibri"/>
                <w:sz w:val="22"/>
                <w:szCs w:val="22"/>
                <w:lang w:val="en-US"/>
              </w:rPr>
            </w:pPr>
            <w:r w:rsidRPr="00495C96">
              <w:rPr>
                <w:rFonts w:cs="Calibri"/>
                <w:sz w:val="22"/>
                <w:szCs w:val="22"/>
                <w:lang w:val="en-US"/>
              </w:rPr>
              <w:t>Medline (via OVID)</w:t>
            </w:r>
          </w:p>
        </w:tc>
        <w:tc>
          <w:tcPr>
            <w:tcW w:w="7597" w:type="dxa"/>
          </w:tcPr>
          <w:p w14:paraId="06AA49E2" w14:textId="4D5FCD49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Ovid MEDLINE(R) ALL &lt;1946 to September 23, 2025&gt;</w:t>
            </w:r>
          </w:p>
          <w:p w14:paraId="4DE120B1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</w:p>
          <w:p w14:paraId="50B00BFA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surgery/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1667</w:t>
            </w:r>
          </w:p>
          <w:p w14:paraId="0CC8625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naesthesia/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36</w:t>
            </w:r>
          </w:p>
          <w:p w14:paraId="7E7097D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nesthesia/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68326</w:t>
            </w:r>
          </w:p>
          <w:p w14:paraId="407EDC5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nesthesiology/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4256</w:t>
            </w:r>
          </w:p>
          <w:p w14:paraId="5DD7D46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postop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109290</w:t>
            </w:r>
          </w:p>
          <w:p w14:paraId="3BFBD18D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post-op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12082</w:t>
            </w:r>
          </w:p>
          <w:p w14:paraId="46A2E42A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fter surgery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16519</w:t>
            </w:r>
          </w:p>
          <w:p w14:paraId="7218063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surgical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756716</w:t>
            </w:r>
          </w:p>
          <w:p w14:paraId="1EB30F2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epigen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57541</w:t>
            </w:r>
          </w:p>
          <w:p w14:paraId="5657F971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1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genetic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072048</w:t>
            </w:r>
          </w:p>
          <w:p w14:paraId="0809547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1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dna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meth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03154</w:t>
            </w:r>
          </w:p>
          <w:p w14:paraId="68F95E92" w14:textId="77777777" w:rsidR="00EE060F" w:rsidRPr="00AF5198" w:rsidRDefault="00EE060F" w:rsidP="00EE060F">
            <w:pPr>
              <w:rPr>
                <w:rFonts w:cs="Calibri"/>
                <w:sz w:val="22"/>
                <w:szCs w:val="22"/>
                <w:lang w:val="da-DK"/>
              </w:rPr>
            </w:pPr>
            <w:r w:rsidRPr="00AF5198">
              <w:rPr>
                <w:rFonts w:cs="Calibri"/>
                <w:sz w:val="22"/>
                <w:szCs w:val="22"/>
                <w:lang w:val="da-DK"/>
              </w:rPr>
              <w:t>12</w:t>
            </w:r>
            <w:r w:rsidRPr="00AF5198">
              <w:rPr>
                <w:rFonts w:cs="Calibri"/>
                <w:sz w:val="22"/>
                <w:szCs w:val="22"/>
                <w:lang w:val="da-DK"/>
              </w:rPr>
              <w:tab/>
            </w:r>
            <w:proofErr w:type="spellStart"/>
            <w:r w:rsidRPr="00AF5198">
              <w:rPr>
                <w:rFonts w:cs="Calibri"/>
                <w:sz w:val="22"/>
                <w:szCs w:val="22"/>
                <w:lang w:val="da-DK"/>
              </w:rPr>
              <w:t>histone</w:t>
            </w:r>
            <w:proofErr w:type="spellEnd"/>
            <w:r w:rsidRPr="00AF5198">
              <w:rPr>
                <w:rFonts w:cs="Calibri"/>
                <w:sz w:val="22"/>
                <w:szCs w:val="22"/>
                <w:lang w:val="da-DK"/>
              </w:rPr>
              <w:t xml:space="preserve"> mod*.mp.</w:t>
            </w:r>
            <w:r w:rsidRPr="00AF5198">
              <w:rPr>
                <w:rFonts w:cs="Calibri"/>
                <w:sz w:val="22"/>
                <w:szCs w:val="22"/>
                <w:lang w:val="da-DK"/>
              </w:rPr>
              <w:tab/>
              <w:t>19224</w:t>
            </w:r>
          </w:p>
          <w:p w14:paraId="41ADF9FB" w14:textId="77777777" w:rsidR="00EE060F" w:rsidRPr="00AF5198" w:rsidRDefault="00EE060F" w:rsidP="00EE060F">
            <w:pPr>
              <w:rPr>
                <w:rFonts w:cs="Calibri"/>
                <w:sz w:val="22"/>
                <w:szCs w:val="22"/>
                <w:lang w:val="da-DK"/>
              </w:rPr>
            </w:pPr>
            <w:r w:rsidRPr="00AF5198">
              <w:rPr>
                <w:rFonts w:cs="Calibri"/>
                <w:sz w:val="22"/>
                <w:szCs w:val="22"/>
                <w:lang w:val="da-DK"/>
              </w:rPr>
              <w:t>13</w:t>
            </w:r>
            <w:r w:rsidRPr="00AF5198">
              <w:rPr>
                <w:rFonts w:cs="Calibri"/>
                <w:sz w:val="22"/>
                <w:szCs w:val="22"/>
                <w:lang w:val="da-DK"/>
              </w:rPr>
              <w:tab/>
            </w:r>
            <w:proofErr w:type="spellStart"/>
            <w:r w:rsidRPr="00AF5198">
              <w:rPr>
                <w:rFonts w:cs="Calibri"/>
                <w:sz w:val="22"/>
                <w:szCs w:val="22"/>
                <w:lang w:val="da-DK"/>
              </w:rPr>
              <w:t>histon</w:t>
            </w:r>
            <w:proofErr w:type="spellEnd"/>
            <w:r w:rsidRPr="00AF5198">
              <w:rPr>
                <w:rFonts w:cs="Calibri"/>
                <w:sz w:val="22"/>
                <w:szCs w:val="22"/>
                <w:lang w:val="da-DK"/>
              </w:rPr>
              <w:t>*.mp.</w:t>
            </w:r>
            <w:r w:rsidRPr="00AF5198">
              <w:rPr>
                <w:rFonts w:cs="Calibri"/>
                <w:sz w:val="22"/>
                <w:szCs w:val="22"/>
                <w:lang w:val="da-DK"/>
              </w:rPr>
              <w:tab/>
              <w:t>153811</w:t>
            </w:r>
          </w:p>
          <w:p w14:paraId="4A5BDE16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pt-BR"/>
              </w:rPr>
            </w:pPr>
            <w:r w:rsidRPr="00EE060F">
              <w:rPr>
                <w:rFonts w:cs="Calibri"/>
                <w:sz w:val="22"/>
                <w:szCs w:val="22"/>
                <w:lang w:val="pt-BR"/>
              </w:rPr>
              <w:t>14</w:t>
            </w:r>
            <w:r w:rsidRPr="00EE060F">
              <w:rPr>
                <w:rFonts w:cs="Calibri"/>
                <w:sz w:val="22"/>
                <w:szCs w:val="22"/>
                <w:lang w:val="pt-BR"/>
              </w:rPr>
              <w:tab/>
              <w:t>h3k4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pt-BR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pt-BR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pt-BR"/>
              </w:rPr>
              <w:tab/>
              <w:t>7692</w:t>
            </w:r>
          </w:p>
          <w:p w14:paraId="4163CBE8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pt-BR"/>
              </w:rPr>
            </w:pPr>
            <w:r w:rsidRPr="00EE060F">
              <w:rPr>
                <w:rFonts w:cs="Calibri"/>
                <w:sz w:val="22"/>
                <w:szCs w:val="22"/>
                <w:lang w:val="pt-BR"/>
              </w:rPr>
              <w:t>15</w:t>
            </w:r>
            <w:r w:rsidRPr="00EE060F">
              <w:rPr>
                <w:rFonts w:cs="Calibri"/>
                <w:sz w:val="22"/>
                <w:szCs w:val="22"/>
                <w:lang w:val="pt-BR"/>
              </w:rPr>
              <w:tab/>
              <w:t>h3k27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pt-BR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pt-BR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pt-BR"/>
              </w:rPr>
              <w:tab/>
              <w:t>10625</w:t>
            </w:r>
          </w:p>
          <w:p w14:paraId="2C925BEC" w14:textId="77777777" w:rsidR="00EE060F" w:rsidRPr="00AF5198" w:rsidRDefault="00EE060F" w:rsidP="00EE060F">
            <w:pPr>
              <w:rPr>
                <w:rFonts w:cs="Calibri"/>
                <w:sz w:val="22"/>
                <w:szCs w:val="22"/>
                <w:lang w:val="pt-BR"/>
              </w:rPr>
            </w:pPr>
            <w:r w:rsidRPr="00AF5198">
              <w:rPr>
                <w:rFonts w:cs="Calibri"/>
                <w:sz w:val="22"/>
                <w:szCs w:val="22"/>
                <w:lang w:val="pt-BR"/>
              </w:rPr>
              <w:t>16</w:t>
            </w:r>
            <w:r w:rsidRPr="00AF5198">
              <w:rPr>
                <w:rFonts w:cs="Calibri"/>
                <w:sz w:val="22"/>
                <w:szCs w:val="22"/>
                <w:lang w:val="pt-BR"/>
              </w:rPr>
              <w:tab/>
            </w:r>
            <w:proofErr w:type="spellStart"/>
            <w:r w:rsidRPr="00AF5198">
              <w:rPr>
                <w:rFonts w:cs="Calibri"/>
                <w:sz w:val="22"/>
                <w:szCs w:val="22"/>
                <w:lang w:val="pt-BR"/>
              </w:rPr>
              <w:t>microRNA</w:t>
            </w:r>
            <w:proofErr w:type="spellEnd"/>
            <w:r w:rsidRPr="00AF5198">
              <w:rPr>
                <w:rFonts w:cs="Calibri"/>
                <w:sz w:val="22"/>
                <w:szCs w:val="22"/>
                <w:lang w:val="pt-BR"/>
              </w:rPr>
              <w:t>*.</w:t>
            </w:r>
            <w:proofErr w:type="spellStart"/>
            <w:r w:rsidRPr="00AF5198">
              <w:rPr>
                <w:rFonts w:cs="Calibri"/>
                <w:sz w:val="22"/>
                <w:szCs w:val="22"/>
                <w:lang w:val="pt-BR"/>
              </w:rPr>
              <w:t>mp</w:t>
            </w:r>
            <w:proofErr w:type="spellEnd"/>
            <w:r w:rsidRPr="00AF5198">
              <w:rPr>
                <w:rFonts w:cs="Calibri"/>
                <w:sz w:val="22"/>
                <w:szCs w:val="22"/>
                <w:lang w:val="pt-BR"/>
              </w:rPr>
              <w:t>.</w:t>
            </w:r>
            <w:r w:rsidRPr="00AF5198">
              <w:rPr>
                <w:rFonts w:cs="Calibri"/>
                <w:sz w:val="22"/>
                <w:szCs w:val="22"/>
                <w:lang w:val="pt-BR"/>
              </w:rPr>
              <w:tab/>
              <w:t>184341</w:t>
            </w:r>
          </w:p>
          <w:p w14:paraId="05DD4202" w14:textId="77777777" w:rsidR="00EE060F" w:rsidRPr="00AF5198" w:rsidRDefault="00EE060F" w:rsidP="00EE060F">
            <w:pPr>
              <w:rPr>
                <w:rFonts w:cs="Calibri"/>
                <w:sz w:val="22"/>
                <w:szCs w:val="22"/>
              </w:rPr>
            </w:pPr>
            <w:r w:rsidRPr="00AF5198">
              <w:rPr>
                <w:rFonts w:cs="Calibri"/>
                <w:sz w:val="22"/>
                <w:szCs w:val="22"/>
              </w:rPr>
              <w:t>17</w:t>
            </w:r>
            <w:r w:rsidRPr="00AF5198">
              <w:rPr>
                <w:rFonts w:cs="Calibri"/>
                <w:sz w:val="22"/>
                <w:szCs w:val="22"/>
              </w:rPr>
              <w:tab/>
              <w:t>miRNA*.</w:t>
            </w:r>
            <w:proofErr w:type="spellStart"/>
            <w:r w:rsidRPr="00AF5198">
              <w:rPr>
                <w:rFonts w:cs="Calibri"/>
                <w:sz w:val="22"/>
                <w:szCs w:val="22"/>
              </w:rPr>
              <w:t>mp</w:t>
            </w:r>
            <w:proofErr w:type="spellEnd"/>
            <w:r w:rsidRPr="00AF5198">
              <w:rPr>
                <w:rFonts w:cs="Calibri"/>
                <w:sz w:val="22"/>
                <w:szCs w:val="22"/>
              </w:rPr>
              <w:t>.</w:t>
            </w:r>
            <w:r w:rsidRPr="00AF5198">
              <w:rPr>
                <w:rFonts w:cs="Calibri"/>
                <w:sz w:val="22"/>
                <w:szCs w:val="22"/>
              </w:rPr>
              <w:tab/>
              <w:t>116621</w:t>
            </w:r>
          </w:p>
          <w:p w14:paraId="1439EEF7" w14:textId="77777777" w:rsidR="00EE060F" w:rsidRPr="00AF5198" w:rsidRDefault="00EE060F" w:rsidP="00EE060F">
            <w:pPr>
              <w:rPr>
                <w:rFonts w:cs="Calibri"/>
                <w:sz w:val="22"/>
                <w:szCs w:val="22"/>
              </w:rPr>
            </w:pPr>
            <w:r w:rsidRPr="00AF5198">
              <w:rPr>
                <w:rFonts w:cs="Calibri"/>
                <w:sz w:val="22"/>
                <w:szCs w:val="22"/>
              </w:rPr>
              <w:t>18</w:t>
            </w:r>
            <w:r w:rsidRPr="00AF5198">
              <w:rPr>
                <w:rFonts w:cs="Calibri"/>
                <w:sz w:val="22"/>
                <w:szCs w:val="22"/>
              </w:rPr>
              <w:tab/>
              <w:t>or/1-8</w:t>
            </w:r>
            <w:r w:rsidRPr="00AF5198">
              <w:rPr>
                <w:rFonts w:cs="Calibri"/>
                <w:sz w:val="22"/>
                <w:szCs w:val="22"/>
              </w:rPr>
              <w:tab/>
              <w:t>2597789</w:t>
            </w:r>
          </w:p>
          <w:p w14:paraId="0D9141F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1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or/9-1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417848</w:t>
            </w:r>
          </w:p>
          <w:p w14:paraId="189C581B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organ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d*sfunction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1107</w:t>
            </w:r>
          </w:p>
          <w:p w14:paraId="40ECC03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organ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injur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7686</w:t>
            </w:r>
          </w:p>
          <w:p w14:paraId="55964DCD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organ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failu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8128</w:t>
            </w:r>
          </w:p>
          <w:p w14:paraId="0233932F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complicat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017061</w:t>
            </w:r>
          </w:p>
          <w:p w14:paraId="0FA22029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postoperative complication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91054</w:t>
            </w:r>
          </w:p>
          <w:p w14:paraId="59B86D3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dverse event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78119</w:t>
            </w:r>
          </w:p>
          <w:p w14:paraId="13427076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dverse effect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321169</w:t>
            </w:r>
          </w:p>
          <w:p w14:paraId="76E1090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morbidity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25479</w:t>
            </w:r>
          </w:p>
          <w:p w14:paraId="32251BAE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mortality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594652</w:t>
            </w:r>
          </w:p>
          <w:p w14:paraId="54A3A186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2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respiratory failu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7101</w:t>
            </w:r>
          </w:p>
          <w:p w14:paraId="24787E2E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hypox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60787</w:t>
            </w:r>
          </w:p>
          <w:p w14:paraId="3D8D5EC9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cute respiratory distress syndrom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6731</w:t>
            </w:r>
          </w:p>
          <w:p w14:paraId="737A281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pneumonia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48136</w:t>
            </w:r>
          </w:p>
          <w:p w14:paraId="30603FB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shock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83594</w:t>
            </w:r>
          </w:p>
          <w:p w14:paraId="7778143B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hypotension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81576</w:t>
            </w:r>
          </w:p>
          <w:p w14:paraId="54AD1EB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arrhyth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81785</w:t>
            </w:r>
          </w:p>
          <w:p w14:paraId="107FE896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nl-NL"/>
              </w:rPr>
            </w:pPr>
            <w:r w:rsidRPr="00EE060F">
              <w:rPr>
                <w:rFonts w:cs="Calibri"/>
                <w:sz w:val="22"/>
                <w:szCs w:val="22"/>
                <w:lang w:val="nl-NL"/>
              </w:rPr>
              <w:t>36</w:t>
            </w:r>
            <w:r w:rsidRPr="00EE060F">
              <w:rPr>
                <w:rFonts w:cs="Calibri"/>
                <w:sz w:val="22"/>
                <w:szCs w:val="22"/>
                <w:lang w:val="nl-NL"/>
              </w:rPr>
              <w:tab/>
              <w:t>myocard*.mp.</w:t>
            </w:r>
            <w:r w:rsidRPr="00EE060F">
              <w:rPr>
                <w:rFonts w:cs="Calibri"/>
                <w:sz w:val="22"/>
                <w:szCs w:val="22"/>
                <w:lang w:val="nl-NL"/>
              </w:rPr>
              <w:tab/>
              <w:t>670352</w:t>
            </w:r>
          </w:p>
          <w:p w14:paraId="160A8C6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nl-NL"/>
              </w:rPr>
            </w:pPr>
            <w:r w:rsidRPr="00EE060F">
              <w:rPr>
                <w:rFonts w:cs="Calibri"/>
                <w:sz w:val="22"/>
                <w:szCs w:val="22"/>
                <w:lang w:val="nl-NL"/>
              </w:rPr>
              <w:t>37</w:t>
            </w:r>
            <w:r w:rsidRPr="00EE060F">
              <w:rPr>
                <w:rFonts w:cs="Calibri"/>
                <w:sz w:val="22"/>
                <w:szCs w:val="22"/>
                <w:lang w:val="nl-NL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nl-NL"/>
              </w:rPr>
              <w:t>ischaem</w:t>
            </w:r>
            <w:proofErr w:type="spellEnd"/>
            <w:r w:rsidRPr="00EE060F">
              <w:rPr>
                <w:rFonts w:cs="Calibri"/>
                <w:sz w:val="22"/>
                <w:szCs w:val="22"/>
                <w:lang w:val="nl-NL"/>
              </w:rPr>
              <w:t>*.mp.</w:t>
            </w:r>
            <w:r w:rsidRPr="00EE060F">
              <w:rPr>
                <w:rFonts w:cs="Calibri"/>
                <w:sz w:val="22"/>
                <w:szCs w:val="22"/>
                <w:lang w:val="nl-NL"/>
              </w:rPr>
              <w:tab/>
              <w:t>72808</w:t>
            </w:r>
          </w:p>
          <w:p w14:paraId="2DB7F619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nl-NL"/>
              </w:rPr>
            </w:pPr>
            <w:r w:rsidRPr="00EE060F">
              <w:rPr>
                <w:rFonts w:cs="Calibri"/>
                <w:sz w:val="22"/>
                <w:szCs w:val="22"/>
                <w:lang w:val="nl-NL"/>
              </w:rPr>
              <w:t>38</w:t>
            </w:r>
            <w:r w:rsidRPr="00EE060F">
              <w:rPr>
                <w:rFonts w:cs="Calibri"/>
                <w:sz w:val="22"/>
                <w:szCs w:val="22"/>
                <w:lang w:val="nl-NL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nl-NL"/>
              </w:rPr>
              <w:t>ischem</w:t>
            </w:r>
            <w:proofErr w:type="spellEnd"/>
            <w:r w:rsidRPr="00EE060F">
              <w:rPr>
                <w:rFonts w:cs="Calibri"/>
                <w:sz w:val="22"/>
                <w:szCs w:val="22"/>
                <w:lang w:val="nl-NL"/>
              </w:rPr>
              <w:t>*.mp.</w:t>
            </w:r>
            <w:r w:rsidRPr="00EE060F">
              <w:rPr>
                <w:rFonts w:cs="Calibri"/>
                <w:sz w:val="22"/>
                <w:szCs w:val="22"/>
                <w:lang w:val="nl-NL"/>
              </w:rPr>
              <w:tab/>
              <w:t>495146</w:t>
            </w:r>
          </w:p>
          <w:p w14:paraId="0568F1E8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3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lactat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61667</w:t>
            </w:r>
          </w:p>
          <w:p w14:paraId="2614F61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ardiac death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4441</w:t>
            </w:r>
          </w:p>
          <w:p w14:paraId="0D30F18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ardiac arrest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1647</w:t>
            </w:r>
          </w:p>
          <w:p w14:paraId="29AD70A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pulmonary embolism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67298</w:t>
            </w:r>
          </w:p>
          <w:p w14:paraId="7DC67BA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deep venous thrombosis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4069</w:t>
            </w:r>
          </w:p>
          <w:p w14:paraId="42825AC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trial fibrillation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22896</w:t>
            </w:r>
          </w:p>
          <w:p w14:paraId="1DE09B0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oma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4991</w:t>
            </w:r>
          </w:p>
          <w:p w14:paraId="4CA7E0CA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delirium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8431</w:t>
            </w:r>
          </w:p>
          <w:p w14:paraId="5F677448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confus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80175</w:t>
            </w:r>
          </w:p>
          <w:p w14:paraId="1EE4D24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4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strok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28617</w:t>
            </w:r>
          </w:p>
          <w:p w14:paraId="4B63219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lastRenderedPageBreak/>
              <w:t>4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erebrovascular accident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6166</w:t>
            </w:r>
          </w:p>
          <w:p w14:paraId="350C821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pain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990927</w:t>
            </w:r>
          </w:p>
          <w:p w14:paraId="3BE8475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kidney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injury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91752</w:t>
            </w:r>
          </w:p>
          <w:p w14:paraId="5906706F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kidney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failu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16782</w:t>
            </w:r>
          </w:p>
          <w:p w14:paraId="67142E4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renal injury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5712</w:t>
            </w:r>
          </w:p>
          <w:p w14:paraId="0C3F955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renal failu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01356</w:t>
            </w:r>
          </w:p>
          <w:p w14:paraId="7E4FD0C9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kidney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673</w:t>
            </w:r>
          </w:p>
          <w:p w14:paraId="5709AE19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renal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5289</w:t>
            </w:r>
          </w:p>
          <w:p w14:paraId="2968D15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acute </w:t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kidney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injury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83332</w:t>
            </w:r>
          </w:p>
          <w:p w14:paraId="3533014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anaem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2664</w:t>
            </w:r>
          </w:p>
          <w:p w14:paraId="00C47CAD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5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anem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29857</w:t>
            </w:r>
          </w:p>
          <w:p w14:paraId="0CEFACB4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neutro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18803</w:t>
            </w:r>
          </w:p>
          <w:p w14:paraId="61C11D2D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leuko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35937</w:t>
            </w:r>
          </w:p>
          <w:p w14:paraId="48893DFF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lympho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214380</w:t>
            </w:r>
          </w:p>
          <w:p w14:paraId="541C3E6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thrombo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62371</w:t>
            </w:r>
          </w:p>
          <w:p w14:paraId="5A938675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platel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43515</w:t>
            </w:r>
          </w:p>
          <w:p w14:paraId="689A0C72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pancyto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2019</w:t>
            </w:r>
          </w:p>
          <w:p w14:paraId="78DC585D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marrow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suppres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962</w:t>
            </w:r>
          </w:p>
          <w:p w14:paraId="3836D7A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yelo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01808</w:t>
            </w:r>
          </w:p>
          <w:p w14:paraId="2AFC02DA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coagulo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2095</w:t>
            </w:r>
          </w:p>
          <w:p w14:paraId="21062F3A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6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disseminated intravascular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coag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8867</w:t>
            </w:r>
          </w:p>
          <w:p w14:paraId="054E893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liver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failu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4264</w:t>
            </w:r>
          </w:p>
          <w:p w14:paraId="30F3690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liver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1275</w:t>
            </w:r>
          </w:p>
          <w:p w14:paraId="051063FF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hepatic fail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0071</w:t>
            </w:r>
          </w:p>
          <w:p w14:paraId="60D8E13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hepatic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dys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825</w:t>
            </w:r>
          </w:p>
          <w:p w14:paraId="7B43C71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fever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80224</w:t>
            </w:r>
          </w:p>
          <w:p w14:paraId="72391F88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febril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6527</w:t>
            </w:r>
          </w:p>
          <w:p w14:paraId="147B995F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infect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022696</w:t>
            </w:r>
          </w:p>
          <w:p w14:paraId="64B799D1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systemic inflammatory response syndrom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2514</w:t>
            </w:r>
          </w:p>
          <w:p w14:paraId="7294CBA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sequential organ failure assessment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6638</w:t>
            </w:r>
          </w:p>
          <w:p w14:paraId="5154BE1F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7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apach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5514</w:t>
            </w:r>
          </w:p>
          <w:p w14:paraId="3B0E94FC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multiple organ </w:t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dysfunction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sco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07</w:t>
            </w:r>
          </w:p>
          <w:p w14:paraId="39766CB3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lavien-dindo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8826</w:t>
            </w:r>
          </w:p>
          <w:p w14:paraId="0F34F11D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surgical </w:t>
            </w:r>
            <w:proofErr w:type="gramStart"/>
            <w:r w:rsidRPr="00EE060F">
              <w:rPr>
                <w:rFonts w:cs="Calibri"/>
                <w:sz w:val="22"/>
                <w:szCs w:val="22"/>
                <w:lang w:val="en-US"/>
              </w:rPr>
              <w:t>site</w:t>
            </w:r>
            <w:proofErr w:type="gram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infection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4437</w:t>
            </w:r>
          </w:p>
          <w:p w14:paraId="7D12901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ritical care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00101</w:t>
            </w:r>
          </w:p>
          <w:p w14:paraId="4C2EC92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ritical illness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2058</w:t>
            </w:r>
          </w:p>
          <w:p w14:paraId="39E7AE51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inflam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574004</w:t>
            </w:r>
          </w:p>
          <w:p w14:paraId="0817286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6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immun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311862</w:t>
            </w:r>
          </w:p>
          <w:p w14:paraId="7B75BC20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7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c-reactive protein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17715</w:t>
            </w:r>
          </w:p>
          <w:p w14:paraId="6EBF071E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8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interleukin*.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mp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>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450453</w:t>
            </w:r>
          </w:p>
          <w:p w14:paraId="3180EE87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8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tumor necrosis factor.mp.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44601</w:t>
            </w:r>
          </w:p>
          <w:p w14:paraId="3A4B88C9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0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exp human/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2970056</w:t>
            </w:r>
          </w:p>
          <w:p w14:paraId="7ECB5564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review/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3388871</w:t>
            </w:r>
          </w:p>
          <w:p w14:paraId="5997DD61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2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or/20-8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12795794</w:t>
            </w:r>
          </w:p>
          <w:p w14:paraId="3214BC6A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3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or/85-89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5429864</w:t>
            </w:r>
          </w:p>
          <w:p w14:paraId="608CF0BE" w14:textId="77777777" w:rsidR="00EE060F" w:rsidRPr="00EE060F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4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(18 and 19 and 90 and 92 and 93) not 91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271</w:t>
            </w:r>
          </w:p>
          <w:p w14:paraId="28BF43E5" w14:textId="19FC98BF" w:rsidR="008B2B3D" w:rsidRPr="00495C96" w:rsidRDefault="00EE060F" w:rsidP="00EE060F">
            <w:pPr>
              <w:rPr>
                <w:rFonts w:cs="Calibri"/>
                <w:sz w:val="22"/>
                <w:szCs w:val="22"/>
                <w:lang w:val="en-US"/>
              </w:rPr>
            </w:pPr>
            <w:r w:rsidRPr="00EE060F">
              <w:rPr>
                <w:rFonts w:cs="Calibri"/>
                <w:sz w:val="22"/>
                <w:szCs w:val="22"/>
                <w:lang w:val="en-US"/>
              </w:rPr>
              <w:t>95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 xml:space="preserve">limit 94 to </w:t>
            </w:r>
            <w:proofErr w:type="spellStart"/>
            <w:r w:rsidRPr="00EE060F">
              <w:rPr>
                <w:rFonts w:cs="Calibri"/>
                <w:sz w:val="22"/>
                <w:szCs w:val="22"/>
                <w:lang w:val="en-US"/>
              </w:rPr>
              <w:t>english</w:t>
            </w:r>
            <w:proofErr w:type="spellEnd"/>
            <w:r w:rsidRPr="00EE060F">
              <w:rPr>
                <w:rFonts w:cs="Calibri"/>
                <w:sz w:val="22"/>
                <w:szCs w:val="22"/>
                <w:lang w:val="en-US"/>
              </w:rPr>
              <w:t xml:space="preserve"> language</w:t>
            </w:r>
            <w:r w:rsidRPr="00EE060F">
              <w:rPr>
                <w:rFonts w:cs="Calibri"/>
                <w:sz w:val="22"/>
                <w:szCs w:val="22"/>
                <w:lang w:val="en-US"/>
              </w:rPr>
              <w:tab/>
              <w:t>2125</w:t>
            </w:r>
          </w:p>
        </w:tc>
      </w:tr>
    </w:tbl>
    <w:p w14:paraId="08EAFCA4" w14:textId="2DF11052" w:rsidR="00A83C40" w:rsidRPr="00495C96" w:rsidRDefault="00EF565C" w:rsidP="008B2B3D">
      <w:pPr>
        <w:rPr>
          <w:rFonts w:cs="Calibri"/>
          <w:b/>
          <w:bCs/>
          <w:sz w:val="22"/>
          <w:szCs w:val="22"/>
          <w:lang w:val="en-US"/>
        </w:rPr>
      </w:pPr>
      <w:r w:rsidRPr="00495C96">
        <w:rPr>
          <w:rFonts w:cs="Calibri"/>
          <w:b/>
          <w:bCs/>
          <w:sz w:val="22"/>
          <w:szCs w:val="22"/>
          <w:lang w:val="en-US"/>
        </w:rPr>
        <w:lastRenderedPageBreak/>
        <w:t>S</w:t>
      </w:r>
      <w:r w:rsidR="00AF5198">
        <w:rPr>
          <w:rFonts w:cs="Calibri"/>
          <w:b/>
          <w:bCs/>
          <w:sz w:val="22"/>
          <w:szCs w:val="22"/>
          <w:lang w:val="en-US"/>
        </w:rPr>
        <w:t>1 Table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 xml:space="preserve">: </w:t>
      </w:r>
      <w:r w:rsidRPr="00495C96">
        <w:rPr>
          <w:rFonts w:cs="Calibri"/>
          <w:b/>
          <w:bCs/>
          <w:sz w:val="22"/>
          <w:szCs w:val="22"/>
          <w:lang w:val="en-US"/>
        </w:rPr>
        <w:t>Table showing a p</w:t>
      </w:r>
      <w:r w:rsidR="008B2B3D" w:rsidRPr="00495C96">
        <w:rPr>
          <w:rFonts w:cs="Calibri"/>
          <w:b/>
          <w:bCs/>
          <w:sz w:val="22"/>
          <w:szCs w:val="22"/>
          <w:lang w:val="en-US"/>
        </w:rPr>
        <w:t>ilot search strategy for the Medline (via OVID) database.</w:t>
      </w:r>
    </w:p>
    <w:sectPr w:rsidR="00A83C40" w:rsidRPr="00495C96" w:rsidSect="00B6793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B3D"/>
    <w:rsid w:val="00006292"/>
    <w:rsid w:val="00070861"/>
    <w:rsid w:val="00203DE9"/>
    <w:rsid w:val="00495C96"/>
    <w:rsid w:val="00630965"/>
    <w:rsid w:val="0065425E"/>
    <w:rsid w:val="00662B5B"/>
    <w:rsid w:val="008B2B3D"/>
    <w:rsid w:val="00912140"/>
    <w:rsid w:val="009D3312"/>
    <w:rsid w:val="00A83C40"/>
    <w:rsid w:val="00AF5198"/>
    <w:rsid w:val="00B6793A"/>
    <w:rsid w:val="00C51848"/>
    <w:rsid w:val="00C5423D"/>
    <w:rsid w:val="00E911E4"/>
    <w:rsid w:val="00EE060F"/>
    <w:rsid w:val="00EF565C"/>
    <w:rsid w:val="00F90B08"/>
    <w:rsid w:val="00FB1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97CD39"/>
  <w15:chartTrackingRefBased/>
  <w15:docId w15:val="{46A26AD8-5C4D-9445-A424-D2EBEF498F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B3D"/>
  </w:style>
  <w:style w:type="paragraph" w:styleId="Heading1">
    <w:name w:val="heading 1"/>
    <w:basedOn w:val="Normal"/>
    <w:next w:val="Normal"/>
    <w:link w:val="Heading1Char"/>
    <w:uiPriority w:val="9"/>
    <w:qFormat/>
    <w:rsid w:val="008B2B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2B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2B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2B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2B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2B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2B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2B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2B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2B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2B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2B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2B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2B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2B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2B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2B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2B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2B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B2B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2B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B2B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2B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B2B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2B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B2B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2B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2B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2B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B2B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77</Characters>
  <Application>Microsoft Office Word</Application>
  <DocSecurity>0</DocSecurity>
  <Lines>18</Lines>
  <Paragraphs>5</Paragraphs>
  <ScaleCrop>false</ScaleCrop>
  <Company/>
  <LinksUpToDate>false</LinksUpToDate>
  <CharactersWithSpaces>2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iri Wilson</dc:creator>
  <cp:keywords/>
  <dc:description/>
  <cp:lastModifiedBy>Ruairi Wilson (PGR)</cp:lastModifiedBy>
  <cp:revision>2</cp:revision>
  <dcterms:created xsi:type="dcterms:W3CDTF">2025-09-24T19:12:00Z</dcterms:created>
  <dcterms:modified xsi:type="dcterms:W3CDTF">2025-09-24T19:12:00Z</dcterms:modified>
</cp:coreProperties>
</file>